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5B0CA" w14:textId="77777777" w:rsidR="00306291" w:rsidRDefault="00306291" w:rsidP="00306291">
      <w:pPr>
        <w:ind w:right="1152"/>
      </w:pPr>
      <w:r>
        <w:rPr>
          <w:rFonts w:eastAsia="Times New Roman" w:cs="Times New Roman"/>
          <w:b/>
        </w:rPr>
        <w:t xml:space="preserve">S2 </w:t>
      </w:r>
      <w:r w:rsidRPr="001F2048">
        <w:rPr>
          <w:b/>
          <w:bCs/>
        </w:rPr>
        <w:t xml:space="preserve">Table </w:t>
      </w:r>
      <w:r>
        <w:rPr>
          <w:b/>
          <w:bCs/>
        </w:rPr>
        <w:t>2</w:t>
      </w:r>
      <w:r>
        <w:t xml:space="preserve">. Time lapsed (minutes) between confirmed death and post-mortem exam. </w:t>
      </w:r>
      <w:r w:rsidRPr="001F2048">
        <w:t>N</w:t>
      </w:r>
      <w:r w:rsidRPr="001F2048">
        <w:rPr>
          <w:vertAlign w:val="subscript"/>
        </w:rPr>
        <w:t>2</w:t>
      </w:r>
      <w:r w:rsidRPr="001F2048">
        <w:t xml:space="preserve"> = Nitrogen gas-filled foam group; CO</w:t>
      </w:r>
      <w:r w:rsidRPr="001F2048">
        <w:rPr>
          <w:vertAlign w:val="subscript"/>
        </w:rPr>
        <w:t>2</w:t>
      </w:r>
      <w:r w:rsidRPr="001F2048">
        <w:t xml:space="preserve"> = Carbon dioxide gas group, WBF = Water-based foam group; and PB = pentobarbital (refer</w:t>
      </w:r>
      <w:r>
        <w:t>ent</w:t>
      </w:r>
      <w:r w:rsidRPr="001F2048">
        <w:t xml:space="preserve">) group.  ALL = </w:t>
      </w:r>
      <w:r>
        <w:t>all groups combined.</w:t>
      </w:r>
    </w:p>
    <w:p w14:paraId="31DC1AE9" w14:textId="77777777" w:rsidR="00306291" w:rsidRDefault="00306291" w:rsidP="00306291">
      <w:pPr>
        <w:ind w:right="1152"/>
      </w:pPr>
    </w:p>
    <w:tbl>
      <w:tblPr>
        <w:tblStyle w:val="TableGrid"/>
        <w:tblW w:w="0" w:type="auto"/>
        <w:tblInd w:w="-5" w:type="dxa"/>
        <w:tblLayout w:type="fixed"/>
        <w:tblLook w:val="06A0" w:firstRow="1" w:lastRow="0" w:firstColumn="1" w:lastColumn="0" w:noHBand="1" w:noVBand="1"/>
      </w:tblPr>
      <w:tblGrid>
        <w:gridCol w:w="1684"/>
        <w:gridCol w:w="1684"/>
        <w:gridCol w:w="1684"/>
        <w:gridCol w:w="1684"/>
        <w:gridCol w:w="1684"/>
      </w:tblGrid>
      <w:tr w:rsidR="00306291" w14:paraId="2BF3CCC8" w14:textId="77777777" w:rsidTr="00B144F2">
        <w:trPr>
          <w:trHeight w:val="744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013B34" w14:textId="77777777" w:rsidR="00306291" w:rsidRDefault="00306291" w:rsidP="00B144F2">
            <w:pPr>
              <w:spacing w:line="240" w:lineRule="auto"/>
              <w:jc w:val="center"/>
              <w:rPr>
                <w:b/>
                <w:bCs/>
              </w:rPr>
            </w:pPr>
            <w:r w:rsidRPr="4CF89EB1">
              <w:rPr>
                <w:b/>
                <w:bCs/>
              </w:rPr>
              <w:t>Method</w:t>
            </w:r>
            <w:r w:rsidRPr="00813802">
              <w:rPr>
                <w:b/>
                <w:bCs/>
              </w:rPr>
              <w:t xml:space="preserve"> Group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91C93" w14:textId="77777777" w:rsidR="00306291" w:rsidRDefault="00306291" w:rsidP="00B144F2">
            <w:pPr>
              <w:spacing w:line="240" w:lineRule="auto"/>
              <w:jc w:val="center"/>
              <w:rPr>
                <w:b/>
                <w:bCs/>
              </w:rPr>
            </w:pPr>
            <w:r w:rsidRPr="00813802">
              <w:rPr>
                <w:b/>
                <w:bCs/>
              </w:rPr>
              <w:t xml:space="preserve">Average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D9EF58" w14:textId="77777777" w:rsidR="00306291" w:rsidRDefault="00306291" w:rsidP="00B144F2">
            <w:pPr>
              <w:spacing w:line="240" w:lineRule="auto"/>
              <w:jc w:val="center"/>
              <w:rPr>
                <w:b/>
                <w:bCs/>
              </w:rPr>
            </w:pPr>
            <w:r w:rsidRPr="00813802">
              <w:rPr>
                <w:b/>
                <w:bCs/>
              </w:rPr>
              <w:t>Minimum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FE8CC" w14:textId="77777777" w:rsidR="00306291" w:rsidRDefault="00306291" w:rsidP="00B144F2">
            <w:pPr>
              <w:spacing w:line="240" w:lineRule="auto"/>
              <w:jc w:val="center"/>
              <w:rPr>
                <w:b/>
                <w:bCs/>
              </w:rPr>
            </w:pPr>
            <w:r w:rsidRPr="00813802">
              <w:rPr>
                <w:b/>
                <w:bCs/>
              </w:rPr>
              <w:t>Maximum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52AE42" w14:textId="77777777" w:rsidR="00306291" w:rsidRDefault="00306291" w:rsidP="00B144F2">
            <w:pPr>
              <w:spacing w:line="240" w:lineRule="auto"/>
              <w:jc w:val="center"/>
              <w:rPr>
                <w:b/>
                <w:bCs/>
              </w:rPr>
            </w:pPr>
            <w:r w:rsidRPr="00813802">
              <w:rPr>
                <w:b/>
                <w:bCs/>
              </w:rPr>
              <w:t>Standard Deviation</w:t>
            </w:r>
          </w:p>
        </w:tc>
      </w:tr>
      <w:tr w:rsidR="00306291" w14:paraId="6719972E" w14:textId="77777777" w:rsidTr="00B144F2">
        <w:trPr>
          <w:trHeight w:val="576"/>
        </w:trPr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03CDFA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N2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01C7F1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600D0A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E12415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9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31FF3D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  <w:r w:rsidRPr="7C5A00B1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</w:tr>
      <w:tr w:rsidR="00306291" w14:paraId="39856D03" w14:textId="77777777" w:rsidTr="00B144F2">
        <w:trPr>
          <w:trHeight w:val="5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BF9D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CO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C632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9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85609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8A5C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19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DC544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7C5A00B1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</w:tr>
      <w:tr w:rsidR="00306291" w14:paraId="5A2108E7" w14:textId="77777777" w:rsidTr="00B144F2">
        <w:trPr>
          <w:trHeight w:val="5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3E57B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WBF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6DE8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4F66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C809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15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BBCA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7C5A00B1">
              <w:rPr>
                <w:rFonts w:eastAsia="Times New Roman" w:cs="Times New Roman"/>
                <w:color w:val="000000" w:themeColor="text1"/>
                <w:szCs w:val="24"/>
              </w:rPr>
              <w:t>37</w:t>
            </w:r>
          </w:p>
        </w:tc>
      </w:tr>
      <w:tr w:rsidR="00306291" w14:paraId="5419AD1F" w14:textId="77777777" w:rsidTr="00B144F2">
        <w:trPr>
          <w:trHeight w:val="5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7290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P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AE6B0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12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0C8C1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24D48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16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BB3B4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13802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  <w:r w:rsidRPr="7C5A00B1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</w:tr>
      <w:tr w:rsidR="00306291" w14:paraId="5CD0BB3A" w14:textId="77777777" w:rsidTr="00B144F2">
        <w:trPr>
          <w:trHeight w:val="576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1368F5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13802">
              <w:rPr>
                <w:rFonts w:eastAsia="Times New Roman" w:cs="Times New Roman"/>
                <w:b/>
                <w:bCs/>
                <w:szCs w:val="24"/>
              </w:rPr>
              <w:t>AL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AE7205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13802">
              <w:rPr>
                <w:rFonts w:eastAsia="Times New Roman" w:cs="Times New Roman"/>
                <w:b/>
                <w:bCs/>
                <w:szCs w:val="24"/>
              </w:rPr>
              <w:t>8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8FCC4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13802"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5A19B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13802">
              <w:rPr>
                <w:rFonts w:eastAsia="Times New Roman" w:cs="Times New Roman"/>
                <w:b/>
                <w:bCs/>
                <w:szCs w:val="24"/>
              </w:rPr>
              <w:t>19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565D7" w14:textId="77777777" w:rsidR="00306291" w:rsidRPr="00813802" w:rsidRDefault="00306291" w:rsidP="00B144F2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337A809F">
              <w:rPr>
                <w:rFonts w:eastAsia="Times New Roman" w:cs="Times New Roman"/>
                <w:b/>
              </w:rPr>
              <w:t>49</w:t>
            </w:r>
          </w:p>
        </w:tc>
      </w:tr>
    </w:tbl>
    <w:p w14:paraId="4EAB7CE8" w14:textId="77777777" w:rsidR="00306291" w:rsidRDefault="00306291" w:rsidP="00306291">
      <w:pPr>
        <w:contextualSpacing/>
        <w:rPr>
          <w:rFonts w:cs="Times New Roman"/>
          <w:szCs w:val="24"/>
        </w:rPr>
      </w:pPr>
    </w:p>
    <w:p w14:paraId="09F36DD2" w14:textId="77777777" w:rsidR="00C87FB2" w:rsidRDefault="00C87FB2"/>
    <w:sectPr w:rsidR="00C87FB2" w:rsidSect="00D4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291"/>
    <w:rsid w:val="0005565E"/>
    <w:rsid w:val="00306291"/>
    <w:rsid w:val="003F3323"/>
    <w:rsid w:val="00602218"/>
    <w:rsid w:val="009402E9"/>
    <w:rsid w:val="00AC7E00"/>
    <w:rsid w:val="00C87FB2"/>
    <w:rsid w:val="00D42946"/>
    <w:rsid w:val="00E0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78A69"/>
  <w15:chartTrackingRefBased/>
  <w15:docId w15:val="{BBAE78ED-184E-4819-97C8-428AA0695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291"/>
    <w:pPr>
      <w:spacing w:after="0" w:line="480" w:lineRule="auto"/>
    </w:pPr>
    <w:rPr>
      <w:rFonts w:ascii="Times New Roman" w:eastAsiaTheme="minorEastAsia" w:hAnsi="Times New Roman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29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2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29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2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2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2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2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29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2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29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29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29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2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2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2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2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29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29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29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291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30629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977FFC8B61F04689A3BBC04D7E51CD" ma:contentTypeVersion="11" ma:contentTypeDescription="Create a new document." ma:contentTypeScope="" ma:versionID="ee158c554a3692bc97a0c0efed76b159">
  <xsd:schema xmlns:xsd="http://www.w3.org/2001/XMLSchema" xmlns:xs="http://www.w3.org/2001/XMLSchema" xmlns:p="http://schemas.microsoft.com/office/2006/metadata/properties" xmlns:ns2="9a713f1b-d053-43d5-8ae8-5ed00866a1f5" xmlns:ns3="61341e0b-637e-49cf-9d7e-13c35def835b" targetNamespace="http://schemas.microsoft.com/office/2006/metadata/properties" ma:root="true" ma:fieldsID="b473b6dc77e26db1bdcfc6fec3bb6d7f" ns2:_="" ns3:_="">
    <xsd:import namespace="9a713f1b-d053-43d5-8ae8-5ed00866a1f5"/>
    <xsd:import namespace="61341e0b-637e-49cf-9d7e-13c35def83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713f1b-d053-43d5-8ae8-5ed00866a1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41e0b-637e-49cf-9d7e-13c35def835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db4df00-2b12-4fed-afce-4ee143739835}" ma:internalName="TaxCatchAll" ma:showField="CatchAllData" ma:web="61341e0b-637e-49cf-9d7e-13c35def83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341e0b-637e-49cf-9d7e-13c35def835b" xsi:nil="true"/>
    <lcf76f155ced4ddcb4097134ff3c332f xmlns="9a713f1b-d053-43d5-8ae8-5ed00866a1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7192AAF-167C-4A65-A2B3-32D527FFA340}"/>
</file>

<file path=customXml/itemProps2.xml><?xml version="1.0" encoding="utf-8"?>
<ds:datastoreItem xmlns:ds="http://schemas.openxmlformats.org/officeDocument/2006/customXml" ds:itemID="{EFD55141-01F0-453C-9BA8-49BC9575CDCB}"/>
</file>

<file path=customXml/itemProps3.xml><?xml version="1.0" encoding="utf-8"?>
<ds:datastoreItem xmlns:ds="http://schemas.openxmlformats.org/officeDocument/2006/customXml" ds:itemID="{DB0E649C-C229-4E9D-8A70-A6BFCF76FB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ler, Magnus</dc:creator>
  <cp:keywords/>
  <dc:description/>
  <cp:lastModifiedBy>Campler, Magnus</cp:lastModifiedBy>
  <cp:revision>1</cp:revision>
  <dcterms:created xsi:type="dcterms:W3CDTF">2024-06-10T14:57:00Z</dcterms:created>
  <dcterms:modified xsi:type="dcterms:W3CDTF">2024-06-1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977FFC8B61F04689A3BBC04D7E51CD</vt:lpwstr>
  </property>
</Properties>
</file>